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A79" w:rsidRPr="00D30489" w:rsidRDefault="00D93A79" w:rsidP="00D93A79">
      <w:pPr>
        <w:jc w:val="both"/>
        <w:rPr>
          <w:rFonts w:cstheme="minorBidi"/>
        </w:rPr>
      </w:pPr>
      <w:r w:rsidRPr="00F20064">
        <w:rPr>
          <w:rFonts w:cstheme="minorBidi"/>
          <w:b/>
          <w:bCs/>
        </w:rPr>
        <w:t>Table S</w:t>
      </w:r>
      <w:r>
        <w:rPr>
          <w:rFonts w:cstheme="minorBidi"/>
          <w:b/>
          <w:bCs/>
        </w:rPr>
        <w:t>2</w:t>
      </w:r>
      <w:r w:rsidRPr="00F20064">
        <w:rPr>
          <w:rFonts w:cstheme="minorBidi"/>
          <w:b/>
          <w:bCs/>
        </w:rPr>
        <w:t xml:space="preserve">: </w:t>
      </w:r>
      <w:r>
        <w:rPr>
          <w:rFonts w:cstheme="minorBidi"/>
          <w:b/>
          <w:bCs/>
        </w:rPr>
        <w:t xml:space="preserve">Intestinal cells tetrahedron archetypes are enriched with specific sets of genes. </w:t>
      </w:r>
      <w:r w:rsidRPr="00CE37D7">
        <w:rPr>
          <w:rFonts w:cstheme="minorBidi"/>
        </w:rPr>
        <w:t>Re</w:t>
      </w:r>
      <w:r>
        <w:rPr>
          <w:rFonts w:cstheme="minorBidi"/>
        </w:rPr>
        <w:t>sults of a l</w:t>
      </w:r>
      <w:r w:rsidRPr="00D30489">
        <w:rPr>
          <w:rFonts w:cstheme="minorBidi"/>
        </w:rPr>
        <w:t>eave-1-out enrichment</w:t>
      </w:r>
      <w:r>
        <w:rPr>
          <w:rFonts w:cstheme="minorBidi"/>
        </w:rPr>
        <w:t xml:space="preserve"> analysis, carried as described in Methods: 1D enrichment at archetypes, using 10 bins and demanding p-value </w:t>
      </w:r>
      <m:oMath>
        <m:r>
          <w:rPr>
            <w:rFonts w:ascii="Cambria Math" w:hAnsi="Cambria Math" w:cstheme="minorBidi"/>
          </w:rPr>
          <m:t>&lt;</m:t>
        </m:r>
      </m:oMath>
      <w:r>
        <w:rPr>
          <w:rFonts w:cstheme="minorBidi"/>
        </w:rPr>
        <w:t xml:space="preserve"> 0.001 using </w:t>
      </w:r>
      <w:r w:rsidRPr="004666BE">
        <w:rPr>
          <w:rFonts w:cstheme="minorBidi"/>
        </w:rPr>
        <w:t xml:space="preserve">Wilcoxon rank-sum </w:t>
      </w:r>
      <w:r>
        <w:rPr>
          <w:rFonts w:cstheme="minorBidi"/>
        </w:rPr>
        <w:t>statistical test.</w:t>
      </w:r>
    </w:p>
    <w:tbl>
      <w:tblPr>
        <w:tblW w:w="4367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9"/>
        <w:gridCol w:w="1743"/>
        <w:gridCol w:w="2076"/>
        <w:gridCol w:w="2104"/>
      </w:tblGrid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b/>
                <w:bCs/>
              </w:rPr>
            </w:pPr>
            <w:bookmarkStart w:id="0" w:name="OLE_LINK30"/>
            <w:bookmarkStart w:id="1" w:name="OLE_LINK31"/>
            <w:r>
              <w:rPr>
                <w:rFonts w:cstheme="minorBidi"/>
                <w:b/>
                <w:bCs/>
              </w:rPr>
              <w:t>Arc 1 (</w:t>
            </w:r>
            <w:r w:rsidRPr="00F20064">
              <w:rPr>
                <w:rFonts w:cstheme="minorBidi"/>
                <w:b/>
                <w:bCs/>
              </w:rPr>
              <w:t>Enterocytes)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Arc 2 (</w:t>
            </w:r>
            <w:proofErr w:type="spellStart"/>
            <w:r w:rsidRPr="00F20064">
              <w:rPr>
                <w:rFonts w:cstheme="minorBidi"/>
                <w:b/>
                <w:bCs/>
              </w:rPr>
              <w:t>Nodals</w:t>
            </w:r>
            <w:proofErr w:type="spellEnd"/>
            <w:r w:rsidRPr="00F20064">
              <w:rPr>
                <w:rFonts w:cstheme="minorBidi"/>
                <w:b/>
                <w:bCs/>
              </w:rPr>
              <w:t>)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b/>
                <w:bCs/>
              </w:rPr>
            </w:pPr>
            <w:r>
              <w:rPr>
                <w:rFonts w:cstheme="minorBidi"/>
                <w:b/>
                <w:bCs/>
              </w:rPr>
              <w:t>Arc 3 (</w:t>
            </w:r>
            <w:r w:rsidRPr="00F20064">
              <w:rPr>
                <w:rFonts w:cstheme="minorBidi"/>
                <w:b/>
                <w:bCs/>
              </w:rPr>
              <w:t>Stem cells)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Arc 4 (Goblet cells)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AQP8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FC1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AGR2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AGR2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D177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LDN8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AQP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DH1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EACAM1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NOD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ASCL2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DKN1A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KRT20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PCGF6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AXIN2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DLL1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MS4A12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TDGF1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BMI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DLL4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SLC26A3</w:t>
            </w: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UGT1A1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DCA7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EPCAM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DH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MLLT10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FTR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MUC2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CLDN7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SLC12A2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DLL4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SPDEF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ECT2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SPINK4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EGFR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TCF7L2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EPCAM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TERT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FERMT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TFF3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FSCN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USP16</w:t>
            </w: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GAPDH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HES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KIF12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LEFTY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LGR5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LRIG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METTL3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MYC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NAMPT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NOTCH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OLFM4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PTPLAD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PTPRO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RGMB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RNF43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SEC62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SLC12A2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STMN1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TSPAN6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UGT2B17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</w:tr>
      <w:tr w:rsidR="00D93A79" w:rsidRPr="00F20064" w:rsidTr="00474BB4">
        <w:trPr>
          <w:trHeight w:hRule="exact" w:val="288"/>
        </w:trPr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D93A79" w:rsidRPr="00F20064" w:rsidRDefault="00D93A79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UGT8</w:t>
            </w:r>
          </w:p>
        </w:tc>
        <w:tc>
          <w:tcPr>
            <w:tcW w:w="1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93A79" w:rsidRPr="00F20064" w:rsidRDefault="00D93A79" w:rsidP="00474BB4">
            <w:pPr>
              <w:spacing w:after="0" w:line="240" w:lineRule="auto"/>
              <w:jc w:val="both"/>
              <w:rPr>
                <w:rFonts w:cstheme="minorBidi"/>
                <w:sz w:val="20"/>
                <w:szCs w:val="20"/>
              </w:rPr>
            </w:pPr>
          </w:p>
        </w:tc>
      </w:tr>
    </w:tbl>
    <w:p w:rsidR="004C6EDA" w:rsidRDefault="004C6EDA">
      <w:bookmarkStart w:id="2" w:name="_GoBack"/>
      <w:bookmarkEnd w:id="0"/>
      <w:bookmarkEnd w:id="1"/>
      <w:bookmarkEnd w:id="2"/>
    </w:p>
    <w:sectPr w:rsidR="004C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79"/>
    <w:rsid w:val="001715A9"/>
    <w:rsid w:val="00193EB9"/>
    <w:rsid w:val="001B0D6E"/>
    <w:rsid w:val="002B0B0B"/>
    <w:rsid w:val="00457BE6"/>
    <w:rsid w:val="004C6EDA"/>
    <w:rsid w:val="004D4E51"/>
    <w:rsid w:val="00547EA3"/>
    <w:rsid w:val="00601905"/>
    <w:rsid w:val="0064224A"/>
    <w:rsid w:val="0067698A"/>
    <w:rsid w:val="00891CD0"/>
    <w:rsid w:val="00AA3D5C"/>
    <w:rsid w:val="00B37913"/>
    <w:rsid w:val="00BD2D4D"/>
    <w:rsid w:val="00C57B75"/>
    <w:rsid w:val="00D14DE3"/>
    <w:rsid w:val="00D27ECB"/>
    <w:rsid w:val="00D93A79"/>
    <w:rsid w:val="00E3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79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3A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A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79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3A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A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</dc:creator>
  <cp:lastModifiedBy>Yael</cp:lastModifiedBy>
  <cp:revision>1</cp:revision>
  <dcterms:created xsi:type="dcterms:W3CDTF">2015-02-06T14:17:00Z</dcterms:created>
  <dcterms:modified xsi:type="dcterms:W3CDTF">2015-02-06T14:17:00Z</dcterms:modified>
</cp:coreProperties>
</file>